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361C6" w14:textId="77777777" w:rsidR="004D7BD6" w:rsidRDefault="004D7BD6" w:rsidP="000B50EB">
      <w:pPr>
        <w:widowControl w:val="0"/>
        <w:autoSpaceDE w:val="0"/>
        <w:autoSpaceDN w:val="0"/>
        <w:spacing w:before="172" w:after="0" w:line="480" w:lineRule="auto"/>
        <w:ind w:left="125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  <w:lang w:bidi="en-US"/>
        </w:rPr>
      </w:pP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Gut</w:t>
      </w:r>
      <w:proofErr w:type="spellEnd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microbiota </w:t>
      </w: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modulation</w:t>
      </w:r>
      <w:proofErr w:type="spellEnd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induced</w:t>
      </w:r>
      <w:proofErr w:type="spellEnd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by</w:t>
      </w:r>
      <w:proofErr w:type="spellEnd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Zika</w:t>
      </w:r>
      <w:proofErr w:type="spellEnd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virus</w:t>
      </w:r>
      <w:proofErr w:type="spellEnd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infection</w:t>
      </w:r>
      <w:proofErr w:type="spellEnd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in </w:t>
      </w: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immunocompetent</w:t>
      </w:r>
      <w:proofErr w:type="spellEnd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</w:t>
      </w:r>
      <w:proofErr w:type="spellStart"/>
      <w:r w:rsidRPr="004D7BD6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mice</w:t>
      </w:r>
      <w:proofErr w:type="spellEnd"/>
    </w:p>
    <w:p w14:paraId="2D6E509C" w14:textId="77777777" w:rsidR="004D7BD6" w:rsidRDefault="004D7BD6" w:rsidP="000B50EB">
      <w:pPr>
        <w:widowControl w:val="0"/>
        <w:autoSpaceDE w:val="0"/>
        <w:autoSpaceDN w:val="0"/>
        <w:spacing w:before="172" w:after="0" w:line="480" w:lineRule="auto"/>
        <w:ind w:left="125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  <w:lang w:bidi="en-US"/>
        </w:rPr>
      </w:pPr>
    </w:p>
    <w:p w14:paraId="1DB495E4" w14:textId="165A9E0F" w:rsidR="000B50EB" w:rsidRPr="000B50EB" w:rsidRDefault="000B50EB" w:rsidP="000B50EB">
      <w:pPr>
        <w:widowControl w:val="0"/>
        <w:autoSpaceDE w:val="0"/>
        <w:autoSpaceDN w:val="0"/>
        <w:spacing w:before="172" w:after="0" w:line="480" w:lineRule="auto"/>
        <w:ind w:left="125"/>
        <w:jc w:val="center"/>
        <w:outlineLvl w:val="0"/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</w:pP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Rafael Corrêa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1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, Igor de Oliveira Santos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1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 xml:space="preserve">, Heloísa </w:t>
      </w:r>
      <w:proofErr w:type="spellStart"/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Antoniella</w:t>
      </w:r>
      <w:proofErr w:type="spellEnd"/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 xml:space="preserve"> Braz-de-Melo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1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, Lívia Pimentel de Sant’Ana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1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, Raquel das Neves Almeida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1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,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 xml:space="preserve"> 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Gabriel Pasquarelli-do-Nascimento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1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, Paulo Sousa Prado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2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, Gary P. Kobinger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3,4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 xml:space="preserve">, </w:t>
      </w:r>
      <w:proofErr w:type="spellStart"/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Corinne</w:t>
      </w:r>
      <w:proofErr w:type="spellEnd"/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 xml:space="preserve"> F. Maurice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5</w:t>
      </w:r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>and</w:t>
      </w:r>
      <w:proofErr w:type="spellEnd"/>
      <w:r w:rsidRPr="000B50EB">
        <w:rPr>
          <w:rFonts w:ascii="Times New Roman" w:eastAsia="Arial" w:hAnsi="Times New Roman" w:cs="Times New Roman"/>
          <w:sz w:val="24"/>
          <w:szCs w:val="24"/>
          <w:lang w:bidi="en-US"/>
        </w:rPr>
        <w:t xml:space="preserve"> Kelly Grace Magalhães</w:t>
      </w:r>
      <w:r w:rsidRPr="000B50EB">
        <w:rPr>
          <w:rFonts w:ascii="Times New Roman" w:eastAsia="Arial" w:hAnsi="Times New Roman" w:cs="Times New Roman"/>
          <w:sz w:val="24"/>
          <w:szCs w:val="24"/>
          <w:vertAlign w:val="superscript"/>
          <w:lang w:bidi="en-US"/>
        </w:rPr>
        <w:t>1*</w:t>
      </w:r>
    </w:p>
    <w:p w14:paraId="33E7036D" w14:textId="77777777" w:rsidR="00BB6FD5" w:rsidRDefault="004D7BD6"/>
    <w:p w14:paraId="407B3DE5" w14:textId="77777777" w:rsidR="000B50EB" w:rsidRDefault="000B50EB"/>
    <w:p w14:paraId="5302571A" w14:textId="77777777" w:rsidR="000B50EB" w:rsidRDefault="000B50EB"/>
    <w:p w14:paraId="1BD46347" w14:textId="77777777" w:rsidR="000B50EB" w:rsidRDefault="000B50EB"/>
    <w:p w14:paraId="3DF164AC" w14:textId="77777777" w:rsidR="000B50EB" w:rsidRDefault="00607258">
      <w:r>
        <w:rPr>
          <w:noProof/>
          <w:lang w:eastAsia="pt-BR"/>
        </w:rPr>
        <w:drawing>
          <wp:anchor distT="0" distB="0" distL="114300" distR="114300" simplePos="0" relativeHeight="251658240" behindDoc="0" locked="0" layoutInCell="1" allowOverlap="1" wp14:anchorId="2808C330" wp14:editId="7334C880">
            <wp:simplePos x="0" y="0"/>
            <wp:positionH relativeFrom="margin">
              <wp:posOffset>1778635</wp:posOffset>
            </wp:positionH>
            <wp:positionV relativeFrom="margin">
              <wp:posOffset>3039110</wp:posOffset>
            </wp:positionV>
            <wp:extent cx="2907665" cy="2407920"/>
            <wp:effectExtent l="0" t="0" r="6985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uppl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665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AFF811" w14:textId="77777777" w:rsidR="000B50EB" w:rsidRDefault="000B50EB"/>
    <w:p w14:paraId="29CC9F5C" w14:textId="77777777" w:rsidR="000B50EB" w:rsidRDefault="000B50EB"/>
    <w:p w14:paraId="2A0A5794" w14:textId="77777777" w:rsidR="000B50EB" w:rsidRDefault="000B50EB"/>
    <w:p w14:paraId="69CE835B" w14:textId="77777777" w:rsidR="00607258" w:rsidRPr="001D5F56" w:rsidRDefault="00607258">
      <w:pPr>
        <w:rPr>
          <w:rFonts w:ascii="Times New Roman" w:hAnsi="Times New Roman" w:cs="Times New Roman"/>
          <w:sz w:val="24"/>
        </w:rPr>
      </w:pPr>
    </w:p>
    <w:p w14:paraId="32923BE9" w14:textId="77777777" w:rsidR="00607258" w:rsidRPr="001D5F56" w:rsidRDefault="00607258">
      <w:pPr>
        <w:rPr>
          <w:rFonts w:ascii="Times New Roman" w:hAnsi="Times New Roman" w:cs="Times New Roman"/>
          <w:sz w:val="24"/>
        </w:rPr>
      </w:pPr>
    </w:p>
    <w:p w14:paraId="02D95685" w14:textId="77777777" w:rsidR="00607258" w:rsidRPr="001D5F56" w:rsidRDefault="00607258">
      <w:pPr>
        <w:rPr>
          <w:rFonts w:ascii="Times New Roman" w:hAnsi="Times New Roman" w:cs="Times New Roman"/>
          <w:sz w:val="24"/>
        </w:rPr>
      </w:pPr>
    </w:p>
    <w:p w14:paraId="66D8D8F9" w14:textId="77777777" w:rsidR="000B50EB" w:rsidRPr="00607258" w:rsidRDefault="00607258">
      <w:pPr>
        <w:rPr>
          <w:rFonts w:ascii="Times New Roman" w:hAnsi="Times New Roman" w:cs="Times New Roman"/>
          <w:sz w:val="24"/>
          <w:lang w:val="en-US"/>
        </w:rPr>
      </w:pPr>
      <w:r w:rsidRPr="001D5F56">
        <w:rPr>
          <w:rFonts w:ascii="Times New Roman" w:hAnsi="Times New Roman" w:cs="Times New Roman"/>
          <w:b/>
          <w:bCs/>
          <w:sz w:val="24"/>
          <w:lang w:val="en-US"/>
        </w:rPr>
        <w:t>Supplementary Figure 1:</w:t>
      </w:r>
      <w:r w:rsidRPr="00607258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</w:rPr>
        <w:t>α</w:t>
      </w:r>
      <w:r w:rsidRPr="00607258">
        <w:rPr>
          <w:rFonts w:ascii="Times New Roman" w:hAnsi="Times New Roman" w:cs="Times New Roman"/>
          <w:sz w:val="24"/>
          <w:lang w:val="en-US"/>
        </w:rPr>
        <w:t>-Diversity of Gut Micro</w:t>
      </w:r>
      <w:r>
        <w:rPr>
          <w:rFonts w:ascii="Times New Roman" w:hAnsi="Times New Roman" w:cs="Times New Roman"/>
          <w:sz w:val="24"/>
          <w:lang w:val="en-US"/>
        </w:rPr>
        <w:t xml:space="preserve">biota. Analysis of alpha diversity predicted diversity by Chao1estimator in Uninfected vs. ZIKV, p = 0,222. </w:t>
      </w:r>
    </w:p>
    <w:sectPr w:rsidR="000B50EB" w:rsidRPr="00607258" w:rsidSect="000B50EB">
      <w:pgSz w:w="11906" w:h="16838"/>
      <w:pgMar w:top="1417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6398"/>
    <w:rsid w:val="000B50EB"/>
    <w:rsid w:val="001D5F56"/>
    <w:rsid w:val="004D7BD6"/>
    <w:rsid w:val="00607258"/>
    <w:rsid w:val="007C50B8"/>
    <w:rsid w:val="00CB1FBB"/>
    <w:rsid w:val="00F4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35761"/>
  <w15:docId w15:val="{0C77DFAA-DCB1-4248-9CE9-0FBB7A7EF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2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Kelly Magalhaes</cp:lastModifiedBy>
  <cp:revision>4</cp:revision>
  <dcterms:created xsi:type="dcterms:W3CDTF">2020-06-04T20:21:00Z</dcterms:created>
  <dcterms:modified xsi:type="dcterms:W3CDTF">2020-09-14T16:54:00Z</dcterms:modified>
</cp:coreProperties>
</file>